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D452C" w14:textId="7B33F301" w:rsidR="009E52CD" w:rsidRPr="009E52CD" w:rsidRDefault="009E52CD" w:rsidP="00DB2E7E">
      <w:pPr>
        <w:spacing w:line="276" w:lineRule="auto"/>
        <w:jc w:val="both"/>
        <w:rPr>
          <w:rFonts w:ascii="Times" w:hAnsi="Times" w:cs="Times"/>
          <w:sz w:val="24"/>
          <w:szCs w:val="24"/>
        </w:rPr>
      </w:pPr>
      <w:proofErr w:type="spellStart"/>
      <w:r w:rsidRPr="0034352D">
        <w:rPr>
          <w:rFonts w:ascii="Times" w:hAnsi="Times" w:cs="Times"/>
          <w:sz w:val="24"/>
          <w:szCs w:val="24"/>
        </w:rPr>
        <w:t>Table</w:t>
      </w:r>
      <w:proofErr w:type="spellEnd"/>
      <w:r w:rsidRPr="0034352D">
        <w:rPr>
          <w:rFonts w:ascii="Times" w:hAnsi="Times" w:cs="Times"/>
          <w:sz w:val="24"/>
          <w:szCs w:val="24"/>
        </w:rPr>
        <w:t xml:space="preserve"> S3.</w:t>
      </w:r>
      <w:r w:rsidRPr="009E52CD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9E52CD">
        <w:rPr>
          <w:rFonts w:ascii="Times" w:hAnsi="Times" w:cs="Times"/>
          <w:sz w:val="24"/>
          <w:szCs w:val="24"/>
        </w:rPr>
        <w:t>Organization</w:t>
      </w:r>
      <w:proofErr w:type="spellEnd"/>
      <w:r w:rsidRPr="009E52CD">
        <w:rPr>
          <w:rFonts w:ascii="Times" w:hAnsi="Times" w:cs="Times"/>
          <w:sz w:val="24"/>
          <w:szCs w:val="24"/>
        </w:rPr>
        <w:t xml:space="preserve"> of </w:t>
      </w:r>
      <w:proofErr w:type="spellStart"/>
      <w:r w:rsidRPr="009E52CD">
        <w:rPr>
          <w:rFonts w:ascii="Times" w:hAnsi="Times" w:cs="Times"/>
          <w:sz w:val="24"/>
          <w:szCs w:val="24"/>
        </w:rPr>
        <w:t>the</w:t>
      </w:r>
      <w:proofErr w:type="spellEnd"/>
      <w:r w:rsidRPr="009E52CD">
        <w:rPr>
          <w:rFonts w:ascii="Times" w:hAnsi="Times" w:cs="Times"/>
          <w:sz w:val="24"/>
          <w:szCs w:val="24"/>
        </w:rPr>
        <w:t xml:space="preserve"> gene </w:t>
      </w:r>
      <w:proofErr w:type="spellStart"/>
      <w:r w:rsidRPr="009E52CD">
        <w:rPr>
          <w:rFonts w:ascii="Times" w:hAnsi="Times" w:cs="Times"/>
          <w:sz w:val="24"/>
          <w:szCs w:val="24"/>
        </w:rPr>
        <w:t>regions</w:t>
      </w:r>
      <w:proofErr w:type="spellEnd"/>
      <w:r w:rsidRPr="009E52CD">
        <w:rPr>
          <w:rFonts w:ascii="Times" w:hAnsi="Times" w:cs="Times"/>
          <w:sz w:val="24"/>
          <w:szCs w:val="24"/>
        </w:rPr>
        <w:t xml:space="preserve"> in </w:t>
      </w:r>
      <w:proofErr w:type="spellStart"/>
      <w:r w:rsidR="0034352D">
        <w:rPr>
          <w:rFonts w:ascii="Times" w:hAnsi="Times" w:cs="Times"/>
          <w:sz w:val="24"/>
          <w:szCs w:val="24"/>
        </w:rPr>
        <w:t>the</w:t>
      </w:r>
      <w:proofErr w:type="spellEnd"/>
      <w:r w:rsidR="0034352D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9E52CD">
        <w:rPr>
          <w:rFonts w:ascii="Times" w:hAnsi="Times" w:cs="Times"/>
          <w:sz w:val="24"/>
          <w:szCs w:val="24"/>
        </w:rPr>
        <w:t>mitogenome</w:t>
      </w:r>
      <w:proofErr w:type="spellEnd"/>
      <w:r w:rsidRPr="009E52CD">
        <w:rPr>
          <w:rFonts w:ascii="Times" w:hAnsi="Times" w:cs="Times"/>
          <w:sz w:val="24"/>
          <w:szCs w:val="24"/>
        </w:rPr>
        <w:t xml:space="preserve"> </w:t>
      </w:r>
      <w:r w:rsidR="0034352D">
        <w:rPr>
          <w:rFonts w:ascii="Times" w:hAnsi="Times" w:cs="Times"/>
          <w:sz w:val="24"/>
          <w:szCs w:val="24"/>
        </w:rPr>
        <w:t xml:space="preserve">of </w:t>
      </w:r>
      <w:r w:rsidRPr="009E52CD">
        <w:rPr>
          <w:rFonts w:ascii="Times" w:hAnsi="Times" w:cs="Times"/>
          <w:i/>
          <w:iCs/>
          <w:sz w:val="24"/>
          <w:szCs w:val="24"/>
        </w:rPr>
        <w:t xml:space="preserve">M. </w:t>
      </w:r>
      <w:proofErr w:type="spellStart"/>
      <w:r w:rsidRPr="009E52CD">
        <w:rPr>
          <w:rFonts w:ascii="Times" w:hAnsi="Times" w:cs="Times"/>
          <w:i/>
          <w:iCs/>
          <w:sz w:val="24"/>
          <w:szCs w:val="24"/>
        </w:rPr>
        <w:t>tristrami</w:t>
      </w:r>
      <w:proofErr w:type="spellEnd"/>
    </w:p>
    <w:tbl>
      <w:tblPr>
        <w:tblStyle w:val="TabloKlavuzu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992"/>
        <w:gridCol w:w="1701"/>
        <w:gridCol w:w="2410"/>
        <w:gridCol w:w="1134"/>
      </w:tblGrid>
      <w:tr w:rsidR="009E52CD" w:rsidRPr="009E52CD" w14:paraId="48AC533F" w14:textId="77777777" w:rsidTr="0034352D">
        <w:tc>
          <w:tcPr>
            <w:tcW w:w="1413" w:type="dxa"/>
            <w:tcBorders>
              <w:bottom w:val="single" w:sz="4" w:space="0" w:color="auto"/>
            </w:tcBorders>
          </w:tcPr>
          <w:p w14:paraId="3C136BE5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>Start-</w:t>
            </w:r>
            <w:proofErr w:type="spellStart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>End</w:t>
            </w:r>
            <w:proofErr w:type="spellEnd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1F11E6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>Length</w:t>
            </w:r>
            <w:proofErr w:type="spellEnd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>bp</w:t>
            </w:r>
            <w:proofErr w:type="spellEnd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)   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FE78FF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>Direction</w:t>
            </w:r>
            <w:proofErr w:type="spellEnd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74C3AE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>Type</w:t>
            </w:r>
            <w:proofErr w:type="spellEnd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83930C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>Gene_name</w:t>
            </w:r>
            <w:proofErr w:type="spellEnd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3AD0CF9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>Gene_product</w:t>
            </w:r>
            <w:proofErr w:type="spellEnd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              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D78F96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9E52CD">
              <w:rPr>
                <w:rFonts w:ascii="Times" w:hAnsi="Times" w:cs="Times"/>
                <w:b/>
                <w:bCs/>
                <w:sz w:val="20"/>
                <w:szCs w:val="20"/>
              </w:rPr>
              <w:t>Total_freq_occurred</w:t>
            </w:r>
            <w:proofErr w:type="spellEnd"/>
          </w:p>
        </w:tc>
      </w:tr>
      <w:tr w:rsidR="009E52CD" w:rsidRPr="009E52CD" w14:paraId="1B00BDE4" w14:textId="77777777" w:rsidTr="0034352D">
        <w:tc>
          <w:tcPr>
            <w:tcW w:w="1413" w:type="dxa"/>
            <w:tcBorders>
              <w:top w:val="single" w:sz="4" w:space="0" w:color="auto"/>
            </w:tcBorders>
          </w:tcPr>
          <w:p w14:paraId="160264FE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-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E9143A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68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B9D880" w14:textId="530620C3" w:rsidR="009E52CD" w:rsidRPr="009E52CD" w:rsidRDefault="006F7645" w:rsidP="00DB2E7E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H</w:t>
            </w:r>
            <w:r w:rsidR="009E52CD" w:rsidRPr="009E52CD">
              <w:rPr>
                <w:rFonts w:ascii="Times" w:hAnsi="Times" w:cs="Times"/>
                <w:sz w:val="20"/>
                <w:szCs w:val="20"/>
              </w:rPr>
              <w:t xml:space="preserve">    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B381D6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88D8B1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F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aa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EDD225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Ph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A3B918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64AF4D1C" w14:textId="77777777" w:rsidTr="0034352D">
        <w:tc>
          <w:tcPr>
            <w:tcW w:w="1413" w:type="dxa"/>
          </w:tcPr>
          <w:p w14:paraId="06818416" w14:textId="4BC5F44C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8-10</w:t>
            </w:r>
            <w:r w:rsidR="00167152">
              <w:rPr>
                <w:rFonts w:ascii="Times" w:hAnsi="Times" w:cs="Times"/>
                <w:sz w:val="20"/>
                <w:szCs w:val="20"/>
              </w:rPr>
              <w:t>19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1B4F292" w14:textId="0BAE3486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95</w:t>
            </w:r>
            <w:r w:rsidR="001671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5CA95D2" w14:textId="56044419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3326D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47E25768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r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513FFA83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s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-rRNA     </w:t>
            </w:r>
          </w:p>
        </w:tc>
        <w:tc>
          <w:tcPr>
            <w:tcW w:w="2410" w:type="dxa"/>
          </w:tcPr>
          <w:p w14:paraId="1E7A433E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12S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ribosomal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RNA</w:t>
            </w:r>
          </w:p>
        </w:tc>
        <w:tc>
          <w:tcPr>
            <w:tcW w:w="1134" w:type="dxa"/>
          </w:tcPr>
          <w:p w14:paraId="53725838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3FA17E52" w14:textId="77777777" w:rsidTr="0034352D">
        <w:tc>
          <w:tcPr>
            <w:tcW w:w="1413" w:type="dxa"/>
          </w:tcPr>
          <w:p w14:paraId="342E132C" w14:textId="3BE6C650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020-108</w:t>
            </w:r>
            <w:r w:rsidR="00167152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6A25D51" w14:textId="4EF83183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</w:t>
            </w:r>
            <w:r w:rsidR="00167152">
              <w:rPr>
                <w:rFonts w:ascii="Times" w:hAnsi="Times" w:cs="Times"/>
                <w:sz w:val="20"/>
                <w:szCs w:val="20"/>
              </w:rPr>
              <w:t>7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DE2E090" w14:textId="52324CF5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3326D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3CDE2FC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C899BF7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V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ac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163111F9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34" w:type="dxa"/>
          </w:tcPr>
          <w:p w14:paraId="738B3C9E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32BDD521" w14:textId="77777777" w:rsidTr="0034352D">
        <w:tc>
          <w:tcPr>
            <w:tcW w:w="1413" w:type="dxa"/>
          </w:tcPr>
          <w:p w14:paraId="3177F29F" w14:textId="42C38156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085-267</w:t>
            </w:r>
            <w:r w:rsidR="00167152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1A387A4" w14:textId="52D8A71A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58</w:t>
            </w:r>
            <w:r w:rsidR="00A90F00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9977C2A" w14:textId="38C61985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3326D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3832C1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rRNA</w:t>
            </w:r>
            <w:proofErr w:type="gramEnd"/>
          </w:p>
        </w:tc>
        <w:tc>
          <w:tcPr>
            <w:tcW w:w="1701" w:type="dxa"/>
          </w:tcPr>
          <w:p w14:paraId="7A3EC66A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l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-rRNA     </w:t>
            </w:r>
          </w:p>
        </w:tc>
        <w:tc>
          <w:tcPr>
            <w:tcW w:w="2410" w:type="dxa"/>
          </w:tcPr>
          <w:p w14:paraId="554ED7D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16S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ribosomal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RNA    </w:t>
            </w:r>
          </w:p>
        </w:tc>
        <w:tc>
          <w:tcPr>
            <w:tcW w:w="1134" w:type="dxa"/>
          </w:tcPr>
          <w:p w14:paraId="4CBABBA7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0A8CFF43" w14:textId="77777777" w:rsidTr="0034352D">
        <w:tc>
          <w:tcPr>
            <w:tcW w:w="1413" w:type="dxa"/>
          </w:tcPr>
          <w:p w14:paraId="37A61633" w14:textId="44747D7A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2669-274</w:t>
            </w:r>
            <w:r w:rsidR="001671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9AE79BE" w14:textId="066B92FF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7</w:t>
            </w:r>
            <w:r w:rsidR="00A90F00">
              <w:rPr>
                <w:rFonts w:ascii="Times" w:hAnsi="Times" w:cs="Times"/>
                <w:sz w:val="20"/>
                <w:szCs w:val="20"/>
              </w:rPr>
              <w:t>5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    </w:t>
            </w:r>
          </w:p>
        </w:tc>
        <w:tc>
          <w:tcPr>
            <w:tcW w:w="1276" w:type="dxa"/>
          </w:tcPr>
          <w:p w14:paraId="35815859" w14:textId="4BECB8C2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3326D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E271E9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7DCD023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L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aa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3CDAA16B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Leu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</w:tcPr>
          <w:p w14:paraId="2A6F4A9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6F7645" w:rsidRPr="009E52CD" w14:paraId="792A99CA" w14:textId="77777777" w:rsidTr="0034352D">
        <w:tc>
          <w:tcPr>
            <w:tcW w:w="1413" w:type="dxa"/>
          </w:tcPr>
          <w:p w14:paraId="5E296B9B" w14:textId="78E8410A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2744-3</w:t>
            </w:r>
            <w:r w:rsidR="00167152">
              <w:rPr>
                <w:rFonts w:ascii="Times" w:hAnsi="Times" w:cs="Times"/>
                <w:sz w:val="20"/>
                <w:szCs w:val="20"/>
              </w:rPr>
              <w:t>698</w:t>
            </w:r>
          </w:p>
        </w:tc>
        <w:tc>
          <w:tcPr>
            <w:tcW w:w="1134" w:type="dxa"/>
          </w:tcPr>
          <w:p w14:paraId="7611F0F9" w14:textId="6CD401FE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95</w:t>
            </w:r>
            <w:r w:rsidR="00A90F00">
              <w:rPr>
                <w:rFonts w:ascii="Times" w:hAnsi="Times" w:cs="Times"/>
                <w:sz w:val="20"/>
                <w:szCs w:val="20"/>
              </w:rPr>
              <w:t>5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276" w:type="dxa"/>
          </w:tcPr>
          <w:p w14:paraId="29566E3B" w14:textId="5C355BE8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3326D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73CF84F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7B2C755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ND1</w:t>
            </w:r>
          </w:p>
        </w:tc>
        <w:tc>
          <w:tcPr>
            <w:tcW w:w="2410" w:type="dxa"/>
          </w:tcPr>
          <w:p w14:paraId="739E1EE9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1  </w:t>
            </w:r>
          </w:p>
        </w:tc>
        <w:tc>
          <w:tcPr>
            <w:tcW w:w="1134" w:type="dxa"/>
          </w:tcPr>
          <w:p w14:paraId="1414B32E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24488363" w14:textId="77777777" w:rsidTr="0034352D">
        <w:tc>
          <w:tcPr>
            <w:tcW w:w="1413" w:type="dxa"/>
          </w:tcPr>
          <w:p w14:paraId="725ACF6B" w14:textId="7924EC32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3699-376</w:t>
            </w:r>
            <w:r w:rsidR="00167152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0D43196" w14:textId="43EDB925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</w:t>
            </w:r>
            <w:r w:rsidR="00A90F00">
              <w:rPr>
                <w:rFonts w:ascii="Times" w:hAnsi="Times" w:cs="Times"/>
                <w:sz w:val="20"/>
                <w:szCs w:val="20"/>
              </w:rPr>
              <w:t>8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276" w:type="dxa"/>
          </w:tcPr>
          <w:p w14:paraId="077F08C2" w14:textId="3C134DDD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D3326D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F7FB5F9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174CD79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I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au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08FB87C2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Il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134" w:type="dxa"/>
          </w:tcPr>
          <w:p w14:paraId="3493C71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9E52CD" w:rsidRPr="009E52CD" w14:paraId="2682CD10" w14:textId="77777777" w:rsidTr="0034352D">
        <w:tc>
          <w:tcPr>
            <w:tcW w:w="1413" w:type="dxa"/>
          </w:tcPr>
          <w:p w14:paraId="0CE526E3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3764-3836</w:t>
            </w:r>
          </w:p>
        </w:tc>
        <w:tc>
          <w:tcPr>
            <w:tcW w:w="1134" w:type="dxa"/>
          </w:tcPr>
          <w:p w14:paraId="4E11959A" w14:textId="0825432C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7</w:t>
            </w:r>
            <w:r w:rsidR="00A90F00">
              <w:rPr>
                <w:rFonts w:ascii="Times" w:hAnsi="Times" w:cs="Times"/>
                <w:sz w:val="20"/>
                <w:szCs w:val="20"/>
              </w:rPr>
              <w:t>3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13A50532" w14:textId="72A44A2D" w:rsidR="009E52CD" w:rsidRPr="009E52CD" w:rsidRDefault="006F7645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</w:t>
            </w:r>
            <w:r w:rsidR="009E52CD"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CC5173F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70199BAF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Q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ug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21767393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ln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83C9090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2E600AF3" w14:textId="77777777" w:rsidTr="0034352D">
        <w:tc>
          <w:tcPr>
            <w:tcW w:w="1413" w:type="dxa"/>
          </w:tcPr>
          <w:p w14:paraId="0301B61C" w14:textId="7093E431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3847-391</w:t>
            </w:r>
            <w:r w:rsidR="0016715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3B3F4BC" w14:textId="4A528A19" w:rsidR="006F7645" w:rsidRPr="009E52CD" w:rsidRDefault="00A90F00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="006F7645" w:rsidRPr="009E52CD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59C0C2B7" w14:textId="426A8B66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1428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52FABEF8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787D1DC9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M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cau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72ECA539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Met</w:t>
            </w:r>
          </w:p>
        </w:tc>
        <w:tc>
          <w:tcPr>
            <w:tcW w:w="1134" w:type="dxa"/>
          </w:tcPr>
          <w:p w14:paraId="7B8B69A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2B7CDC2B" w14:textId="77777777" w:rsidTr="0034352D">
        <w:tc>
          <w:tcPr>
            <w:tcW w:w="1413" w:type="dxa"/>
          </w:tcPr>
          <w:p w14:paraId="3590CE71" w14:textId="25EA546D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3919- 495</w:t>
            </w:r>
            <w:r w:rsidR="00167152">
              <w:rPr>
                <w:rFonts w:ascii="Times" w:hAnsi="Times" w:cs="Times"/>
                <w:sz w:val="20"/>
                <w:szCs w:val="20"/>
              </w:rPr>
              <w:t>5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F4C8771" w14:textId="28329900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03</w:t>
            </w:r>
            <w:r w:rsidR="00A90F00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5F4AAFC" w14:textId="271544B5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1428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16502A1D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1C6C6697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D2   </w:t>
            </w:r>
          </w:p>
        </w:tc>
        <w:tc>
          <w:tcPr>
            <w:tcW w:w="2410" w:type="dxa"/>
          </w:tcPr>
          <w:p w14:paraId="05A87059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2 </w:t>
            </w:r>
          </w:p>
        </w:tc>
        <w:tc>
          <w:tcPr>
            <w:tcW w:w="1134" w:type="dxa"/>
          </w:tcPr>
          <w:p w14:paraId="29EAB05E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9E52CD" w:rsidRPr="009E52CD" w14:paraId="5CD0D8A9" w14:textId="77777777" w:rsidTr="0034352D">
        <w:tc>
          <w:tcPr>
            <w:tcW w:w="1413" w:type="dxa"/>
          </w:tcPr>
          <w:p w14:paraId="7017252D" w14:textId="36BDCEE2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4956-502</w:t>
            </w:r>
            <w:r w:rsidR="00167152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2FA1B18" w14:textId="20EDD356" w:rsidR="009E52CD" w:rsidRPr="009E52CD" w:rsidRDefault="00A90F00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5</w:t>
            </w:r>
          </w:p>
        </w:tc>
        <w:tc>
          <w:tcPr>
            <w:tcW w:w="1276" w:type="dxa"/>
          </w:tcPr>
          <w:p w14:paraId="0FEE495B" w14:textId="033E17A8" w:rsidR="009E52CD" w:rsidRPr="009E52CD" w:rsidRDefault="006F7645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H</w:t>
            </w:r>
            <w:r w:rsidR="009E52CD" w:rsidRPr="009E52CD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4380CF2C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F989DC8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W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(uca)  </w:t>
            </w:r>
          </w:p>
        </w:tc>
        <w:tc>
          <w:tcPr>
            <w:tcW w:w="2410" w:type="dxa"/>
          </w:tcPr>
          <w:p w14:paraId="5CE9D07B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Trp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134" w:type="dxa"/>
          </w:tcPr>
          <w:p w14:paraId="10EFDBD3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146C636F" w14:textId="77777777" w:rsidTr="0034352D">
        <w:tc>
          <w:tcPr>
            <w:tcW w:w="1413" w:type="dxa"/>
          </w:tcPr>
          <w:p w14:paraId="5314AF46" w14:textId="374AF56A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5023-509</w:t>
            </w:r>
            <w:r w:rsidR="001671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B94EF23" w14:textId="4DEB820E" w:rsidR="006F7645" w:rsidRPr="009E52CD" w:rsidRDefault="00A90F00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7BA70254" w14:textId="1497680C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FB1E30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511150F1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205B1448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gc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6125C2C1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-Ala </w:t>
            </w:r>
          </w:p>
        </w:tc>
        <w:tc>
          <w:tcPr>
            <w:tcW w:w="1134" w:type="dxa"/>
          </w:tcPr>
          <w:p w14:paraId="00AD5396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6E6056D7" w14:textId="77777777" w:rsidTr="0034352D">
        <w:tc>
          <w:tcPr>
            <w:tcW w:w="1413" w:type="dxa"/>
          </w:tcPr>
          <w:p w14:paraId="1D2F46CF" w14:textId="43DD54A0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5142-521</w:t>
            </w:r>
            <w:r w:rsidR="001671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9BC3BFE" w14:textId="342ADDBA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7</w:t>
            </w:r>
            <w:r w:rsidR="00A90F00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55657BB" w14:textId="20F3AE6B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FB1E30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5C7051A3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5BF8B69A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N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uu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6F820A5C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Asn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134" w:type="dxa"/>
          </w:tcPr>
          <w:p w14:paraId="6AD4522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694DCE26" w14:textId="77777777" w:rsidTr="0034352D">
        <w:tc>
          <w:tcPr>
            <w:tcW w:w="1413" w:type="dxa"/>
          </w:tcPr>
          <w:p w14:paraId="00F06AA0" w14:textId="4AA9B0A9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5244-531</w:t>
            </w:r>
            <w:r w:rsidR="00167152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2371A9F" w14:textId="677E6D05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</w:t>
            </w:r>
            <w:r w:rsidR="00A90F00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7051CD5" w14:textId="512AD2C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FB1E30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5A2FD8E7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78A0FD0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C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ca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53178042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Cys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7A03CEB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3216A66E" w14:textId="77777777" w:rsidTr="0034352D">
        <w:tc>
          <w:tcPr>
            <w:tcW w:w="1413" w:type="dxa"/>
          </w:tcPr>
          <w:p w14:paraId="68EA6C48" w14:textId="77777777" w:rsidR="006F7645" w:rsidRPr="009E52CD" w:rsidRDefault="006F7645" w:rsidP="006F7645">
            <w:pPr>
              <w:tabs>
                <w:tab w:val="left" w:pos="827"/>
              </w:tabs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5311-5378</w:t>
            </w:r>
          </w:p>
        </w:tc>
        <w:tc>
          <w:tcPr>
            <w:tcW w:w="1134" w:type="dxa"/>
          </w:tcPr>
          <w:p w14:paraId="0448F641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8</w:t>
            </w:r>
          </w:p>
        </w:tc>
        <w:tc>
          <w:tcPr>
            <w:tcW w:w="1276" w:type="dxa"/>
          </w:tcPr>
          <w:p w14:paraId="7E1BC4E5" w14:textId="58669E1F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FB1E30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0A5D889F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tRNA  </w:t>
            </w:r>
          </w:p>
        </w:tc>
        <w:tc>
          <w:tcPr>
            <w:tcW w:w="1701" w:type="dxa"/>
          </w:tcPr>
          <w:p w14:paraId="414EDFF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Y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ua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09F26338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Tyr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</w:tcPr>
          <w:p w14:paraId="32D50B13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9E52CD" w:rsidRPr="009E52CD" w14:paraId="21C25FBA" w14:textId="77777777" w:rsidTr="0034352D">
        <w:tc>
          <w:tcPr>
            <w:tcW w:w="1413" w:type="dxa"/>
          </w:tcPr>
          <w:p w14:paraId="29FB8B3A" w14:textId="59F84B05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5379-692</w:t>
            </w:r>
            <w:r w:rsidR="001671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218EB91" w14:textId="548E3F8F" w:rsidR="009E52CD" w:rsidRPr="009E52CD" w:rsidRDefault="00A90F00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545</w:t>
            </w:r>
          </w:p>
        </w:tc>
        <w:tc>
          <w:tcPr>
            <w:tcW w:w="1276" w:type="dxa"/>
          </w:tcPr>
          <w:p w14:paraId="0111D5B3" w14:textId="24EEA41B" w:rsidR="009E52CD" w:rsidRPr="009E52CD" w:rsidRDefault="006F7645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43FD419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3FB89308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COX1</w:t>
            </w:r>
          </w:p>
        </w:tc>
        <w:tc>
          <w:tcPr>
            <w:tcW w:w="2410" w:type="dxa"/>
          </w:tcPr>
          <w:p w14:paraId="26ED77FB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cytochrome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c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oxid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I </w:t>
            </w:r>
          </w:p>
        </w:tc>
        <w:tc>
          <w:tcPr>
            <w:tcW w:w="1134" w:type="dxa"/>
          </w:tcPr>
          <w:p w14:paraId="7F20A0B6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9E52CD" w:rsidRPr="009E52CD" w14:paraId="1B44FCB6" w14:textId="77777777" w:rsidTr="0034352D">
        <w:tc>
          <w:tcPr>
            <w:tcW w:w="1413" w:type="dxa"/>
          </w:tcPr>
          <w:p w14:paraId="38DF34EB" w14:textId="0D69E43B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921-69</w:t>
            </w:r>
            <w:r w:rsidR="00167152">
              <w:rPr>
                <w:rFonts w:ascii="Times" w:hAnsi="Times" w:cs="Times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14:paraId="65FDE6BF" w14:textId="1B8B2394" w:rsidR="009E52CD" w:rsidRPr="009E52CD" w:rsidRDefault="00A90F00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="009E52CD"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588A233F" w14:textId="1791DBB4" w:rsidR="009E52CD" w:rsidRPr="009E52CD" w:rsidRDefault="006F7645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46771D60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62AEBE85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S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ga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64CFDB91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-Ser      </w:t>
            </w:r>
          </w:p>
        </w:tc>
        <w:tc>
          <w:tcPr>
            <w:tcW w:w="1134" w:type="dxa"/>
          </w:tcPr>
          <w:p w14:paraId="15272F0F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6F7645" w:rsidRPr="009E52CD" w14:paraId="5F360D57" w14:textId="77777777" w:rsidTr="0034352D">
        <w:tc>
          <w:tcPr>
            <w:tcW w:w="1413" w:type="dxa"/>
          </w:tcPr>
          <w:p w14:paraId="409F96AD" w14:textId="7669DD24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993-706</w:t>
            </w:r>
            <w:r w:rsidR="001671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5644C67" w14:textId="3BABF842" w:rsidR="006F7645" w:rsidRPr="009E52CD" w:rsidRDefault="00A90F00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33D3F84A" w14:textId="6908901B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5E905CC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379057EC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D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uc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3789D96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Asp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E65B74E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029A956F" w14:textId="77777777" w:rsidTr="0034352D">
        <w:tc>
          <w:tcPr>
            <w:tcW w:w="1413" w:type="dxa"/>
          </w:tcPr>
          <w:p w14:paraId="37AAB2EC" w14:textId="6086CCDC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7063-77</w:t>
            </w:r>
            <w:r w:rsidR="00167152">
              <w:rPr>
                <w:rFonts w:ascii="Times" w:hAnsi="Times" w:cs="Times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2A9EEC4A" w14:textId="2B04DFD0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8</w:t>
            </w:r>
            <w:r w:rsidR="00A90F00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DDBA395" w14:textId="2EF93454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5E1F56A8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DS </w:t>
            </w:r>
          </w:p>
        </w:tc>
        <w:tc>
          <w:tcPr>
            <w:tcW w:w="1701" w:type="dxa"/>
          </w:tcPr>
          <w:p w14:paraId="734C4877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OX2     </w:t>
            </w:r>
          </w:p>
        </w:tc>
        <w:tc>
          <w:tcPr>
            <w:tcW w:w="2410" w:type="dxa"/>
          </w:tcPr>
          <w:p w14:paraId="5084EA7A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cytochrome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c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oxid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II </w:t>
            </w:r>
          </w:p>
        </w:tc>
        <w:tc>
          <w:tcPr>
            <w:tcW w:w="1134" w:type="dxa"/>
          </w:tcPr>
          <w:p w14:paraId="16241DDE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561C983F" w14:textId="77777777" w:rsidTr="0034352D">
        <w:tc>
          <w:tcPr>
            <w:tcW w:w="1413" w:type="dxa"/>
          </w:tcPr>
          <w:p w14:paraId="7F63773F" w14:textId="4B1EB9D0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7750-781</w:t>
            </w:r>
            <w:r w:rsidR="001671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5E2A75F" w14:textId="4362482F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</w:t>
            </w:r>
            <w:r w:rsidR="00A90F00">
              <w:rPr>
                <w:rFonts w:ascii="Times" w:hAnsi="Times" w:cs="Times"/>
                <w:sz w:val="20"/>
                <w:szCs w:val="20"/>
              </w:rPr>
              <w:t>5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33BBF42" w14:textId="605137E5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624EEFD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1F13999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K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uu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4E3BA3AF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Lys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</w:tcPr>
          <w:p w14:paraId="61034936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5F39D2D3" w14:textId="77777777" w:rsidTr="0034352D">
        <w:tc>
          <w:tcPr>
            <w:tcW w:w="1413" w:type="dxa"/>
          </w:tcPr>
          <w:p w14:paraId="22099DDA" w14:textId="3327B79E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7817-802</w:t>
            </w:r>
            <w:r w:rsidR="00167152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5F97C6D" w14:textId="15F2EEE8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20</w:t>
            </w:r>
            <w:r w:rsidR="00A90F00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2F273F56" w14:textId="1EFC7883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FB582A3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41616A2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ATP8</w:t>
            </w:r>
          </w:p>
        </w:tc>
        <w:tc>
          <w:tcPr>
            <w:tcW w:w="2410" w:type="dxa"/>
          </w:tcPr>
          <w:p w14:paraId="51312F5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ATP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ynth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F0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8  </w:t>
            </w:r>
          </w:p>
        </w:tc>
        <w:tc>
          <w:tcPr>
            <w:tcW w:w="1134" w:type="dxa"/>
          </w:tcPr>
          <w:p w14:paraId="66F1A452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65F9F14A" w14:textId="77777777" w:rsidTr="0034352D">
        <w:tc>
          <w:tcPr>
            <w:tcW w:w="1413" w:type="dxa"/>
          </w:tcPr>
          <w:p w14:paraId="4859DE37" w14:textId="673EC062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7978-865</w:t>
            </w:r>
            <w:r w:rsidR="00167152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3AAEBD98" w14:textId="2DD884E9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8</w:t>
            </w:r>
            <w:r w:rsidR="00A90F00">
              <w:rPr>
                <w:rFonts w:ascii="Times" w:hAnsi="Times" w:cs="Times"/>
                <w:sz w:val="20"/>
                <w:szCs w:val="20"/>
              </w:rPr>
              <w:t>1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5CAC5359" w14:textId="0796E4CD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5A06631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42141018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ATP6  </w:t>
            </w:r>
          </w:p>
        </w:tc>
        <w:tc>
          <w:tcPr>
            <w:tcW w:w="2410" w:type="dxa"/>
          </w:tcPr>
          <w:p w14:paraId="16BA3F0A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ATP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ynth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F0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6 </w:t>
            </w:r>
          </w:p>
        </w:tc>
        <w:tc>
          <w:tcPr>
            <w:tcW w:w="1134" w:type="dxa"/>
          </w:tcPr>
          <w:p w14:paraId="02111FB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24DFBCD3" w14:textId="77777777" w:rsidTr="0034352D">
        <w:tc>
          <w:tcPr>
            <w:tcW w:w="1413" w:type="dxa"/>
          </w:tcPr>
          <w:p w14:paraId="40AA86DE" w14:textId="32B7D4D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8658-944</w:t>
            </w:r>
            <w:r w:rsidR="001671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904BB1A" w14:textId="63C3A439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78</w:t>
            </w:r>
            <w:r w:rsidR="00A90F00">
              <w:rPr>
                <w:rFonts w:ascii="Times" w:hAnsi="Times" w:cs="Times"/>
                <w:sz w:val="20"/>
                <w:szCs w:val="20"/>
              </w:rPr>
              <w:t>5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1276" w:type="dxa"/>
          </w:tcPr>
          <w:p w14:paraId="758AC715" w14:textId="660A636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8046D62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DS </w:t>
            </w:r>
          </w:p>
        </w:tc>
        <w:tc>
          <w:tcPr>
            <w:tcW w:w="1701" w:type="dxa"/>
          </w:tcPr>
          <w:p w14:paraId="0CE5331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OX3  </w:t>
            </w:r>
          </w:p>
        </w:tc>
        <w:tc>
          <w:tcPr>
            <w:tcW w:w="2410" w:type="dxa"/>
          </w:tcPr>
          <w:p w14:paraId="4FE53E03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cytochrome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c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oxid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III</w:t>
            </w:r>
          </w:p>
        </w:tc>
        <w:tc>
          <w:tcPr>
            <w:tcW w:w="1134" w:type="dxa"/>
          </w:tcPr>
          <w:p w14:paraId="2888D853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1356FC7D" w14:textId="77777777" w:rsidTr="0034352D">
        <w:tc>
          <w:tcPr>
            <w:tcW w:w="1413" w:type="dxa"/>
          </w:tcPr>
          <w:p w14:paraId="365BA7DF" w14:textId="02B6B942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9442-95</w:t>
            </w:r>
            <w:r w:rsidR="00167152">
              <w:rPr>
                <w:rFonts w:ascii="Times" w:hAnsi="Times" w:cs="Times"/>
                <w:sz w:val="20"/>
                <w:szCs w:val="20"/>
              </w:rPr>
              <w:t>09</w:t>
            </w:r>
          </w:p>
        </w:tc>
        <w:tc>
          <w:tcPr>
            <w:tcW w:w="1134" w:type="dxa"/>
          </w:tcPr>
          <w:p w14:paraId="7543D8D8" w14:textId="200FD6ED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</w:t>
            </w:r>
            <w:r w:rsidR="00A90F00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6E2D792" w14:textId="4E100E89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774D4AF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80FEC7B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G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cc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05EFF94A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ly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23B2DC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21DA30E1" w14:textId="77777777" w:rsidTr="0034352D">
        <w:tc>
          <w:tcPr>
            <w:tcW w:w="1413" w:type="dxa"/>
          </w:tcPr>
          <w:p w14:paraId="0B2103CE" w14:textId="59B8679C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9510-985</w:t>
            </w:r>
            <w:r w:rsidR="00167152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C9BB8C0" w14:textId="2D8B1F90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34</w:t>
            </w:r>
            <w:r w:rsidR="00A90F00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D0B5918" w14:textId="0211480C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4765C22A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25D693EF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D3   </w:t>
            </w:r>
          </w:p>
        </w:tc>
        <w:tc>
          <w:tcPr>
            <w:tcW w:w="2410" w:type="dxa"/>
          </w:tcPr>
          <w:p w14:paraId="33F60706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3   </w:t>
            </w:r>
          </w:p>
        </w:tc>
        <w:tc>
          <w:tcPr>
            <w:tcW w:w="1134" w:type="dxa"/>
          </w:tcPr>
          <w:p w14:paraId="00784ACC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74EDE1DA" w14:textId="77777777" w:rsidTr="0034352D">
        <w:tc>
          <w:tcPr>
            <w:tcW w:w="1413" w:type="dxa"/>
          </w:tcPr>
          <w:p w14:paraId="4A91E721" w14:textId="2F8383DC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9863-99</w:t>
            </w:r>
            <w:r w:rsidR="00167152">
              <w:rPr>
                <w:rFonts w:ascii="Times" w:hAnsi="Times" w:cs="Times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5A5CB597" w14:textId="2BD6190A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</w:t>
            </w:r>
            <w:r w:rsidR="00A90F00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1AF46DC" w14:textId="2DA049F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C3E3A11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A467757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R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cg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2C5D244A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Arg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134" w:type="dxa"/>
          </w:tcPr>
          <w:p w14:paraId="0C460301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6C399C61" w14:textId="77777777" w:rsidTr="0034352D">
        <w:tc>
          <w:tcPr>
            <w:tcW w:w="1413" w:type="dxa"/>
          </w:tcPr>
          <w:p w14:paraId="64FE53A4" w14:textId="6AE7B158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9931-1022</w:t>
            </w:r>
            <w:r w:rsidR="00167152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BDBA6B4" w14:textId="3208D5EA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29</w:t>
            </w:r>
            <w:r w:rsidR="00A90F00">
              <w:rPr>
                <w:rFonts w:ascii="Times" w:hAnsi="Times" w:cs="Times"/>
                <w:sz w:val="20"/>
                <w:szCs w:val="20"/>
              </w:rPr>
              <w:t>7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496FEFE" w14:textId="7FBE6FE2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FC1013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1A582B2B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D4L  </w:t>
            </w:r>
          </w:p>
        </w:tc>
        <w:tc>
          <w:tcPr>
            <w:tcW w:w="2410" w:type="dxa"/>
          </w:tcPr>
          <w:p w14:paraId="437CCD17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4L </w:t>
            </w:r>
          </w:p>
        </w:tc>
        <w:tc>
          <w:tcPr>
            <w:tcW w:w="1134" w:type="dxa"/>
          </w:tcPr>
          <w:p w14:paraId="25D4B53D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75E4471A" w14:textId="77777777" w:rsidTr="0034352D">
        <w:tc>
          <w:tcPr>
            <w:tcW w:w="1413" w:type="dxa"/>
          </w:tcPr>
          <w:p w14:paraId="7931306B" w14:textId="636D7162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0221-1159</w:t>
            </w:r>
            <w:r w:rsidR="00167152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F1B6A63" w14:textId="529E28B3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37</w:t>
            </w:r>
            <w:r w:rsidR="00A90F00">
              <w:rPr>
                <w:rFonts w:ascii="Times" w:hAnsi="Times" w:cs="Times"/>
                <w:sz w:val="20"/>
                <w:szCs w:val="20"/>
              </w:rPr>
              <w:t>8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09CD3900" w14:textId="26C1C11E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110712B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0ED252FE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D4     </w:t>
            </w:r>
          </w:p>
        </w:tc>
        <w:tc>
          <w:tcPr>
            <w:tcW w:w="2410" w:type="dxa"/>
          </w:tcPr>
          <w:p w14:paraId="35C6A1FB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</w:tcPr>
          <w:p w14:paraId="2040ED82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74331374" w14:textId="77777777" w:rsidTr="0034352D">
        <w:tc>
          <w:tcPr>
            <w:tcW w:w="1413" w:type="dxa"/>
          </w:tcPr>
          <w:p w14:paraId="51889719" w14:textId="37C95379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1599-1166</w:t>
            </w:r>
            <w:r w:rsidR="00167152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0196E3B" w14:textId="0B2D3C99" w:rsidR="006F7645" w:rsidRPr="009E52CD" w:rsidRDefault="00A90F00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6AA6803C" w14:textId="79A861E9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10925D7C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5A191D6F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H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ug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108B1ECB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His</w:t>
            </w:r>
          </w:p>
        </w:tc>
        <w:tc>
          <w:tcPr>
            <w:tcW w:w="1134" w:type="dxa"/>
          </w:tcPr>
          <w:p w14:paraId="442901B3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0741AF7A" w14:textId="77777777" w:rsidTr="0034352D">
        <w:tc>
          <w:tcPr>
            <w:tcW w:w="1413" w:type="dxa"/>
          </w:tcPr>
          <w:p w14:paraId="667E4AC4" w14:textId="68FC9551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1668-1172</w:t>
            </w:r>
            <w:r w:rsidR="00167152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6072456" w14:textId="30D648B3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</w:t>
            </w:r>
            <w:r w:rsidR="00A90F00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B09B6A2" w14:textId="4A95D36D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EB031F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387933F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S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cu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1CCB217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-Ser </w:t>
            </w:r>
          </w:p>
        </w:tc>
        <w:tc>
          <w:tcPr>
            <w:tcW w:w="1134" w:type="dxa"/>
          </w:tcPr>
          <w:p w14:paraId="37CE7A96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6F7645" w:rsidRPr="009E52CD" w14:paraId="6C7D7E87" w14:textId="77777777" w:rsidTr="0034352D">
        <w:tc>
          <w:tcPr>
            <w:tcW w:w="1413" w:type="dxa"/>
          </w:tcPr>
          <w:p w14:paraId="7DF58CC5" w14:textId="3F2444AE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1727-1179</w:t>
            </w:r>
            <w:r w:rsidR="001671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0265D46" w14:textId="1E698720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</w:t>
            </w:r>
            <w:r w:rsidR="00A90F00">
              <w:rPr>
                <w:rFonts w:ascii="Times" w:hAnsi="Times" w:cs="Times"/>
                <w:sz w:val="20"/>
                <w:szCs w:val="20"/>
              </w:rPr>
              <w:t>8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276" w:type="dxa"/>
          </w:tcPr>
          <w:p w14:paraId="6AD51C12" w14:textId="6312B8BF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CA2CFFC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D11AA52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L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ag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09BFF956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Leu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14:paraId="24CD2126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6F7645" w:rsidRPr="009E52CD" w14:paraId="32BD7DA4" w14:textId="77777777" w:rsidTr="0034352D">
        <w:tc>
          <w:tcPr>
            <w:tcW w:w="1413" w:type="dxa"/>
          </w:tcPr>
          <w:p w14:paraId="256BE513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1795-13607</w:t>
            </w:r>
          </w:p>
        </w:tc>
        <w:tc>
          <w:tcPr>
            <w:tcW w:w="1134" w:type="dxa"/>
          </w:tcPr>
          <w:p w14:paraId="373FD043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1813 </w:t>
            </w:r>
          </w:p>
        </w:tc>
        <w:tc>
          <w:tcPr>
            <w:tcW w:w="1276" w:type="dxa"/>
          </w:tcPr>
          <w:p w14:paraId="26256352" w14:textId="0672DB0E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63569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360177C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1871A998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ND5</w:t>
            </w:r>
          </w:p>
        </w:tc>
        <w:tc>
          <w:tcPr>
            <w:tcW w:w="2410" w:type="dxa"/>
          </w:tcPr>
          <w:p w14:paraId="5B83F2E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5 </w:t>
            </w:r>
          </w:p>
        </w:tc>
        <w:tc>
          <w:tcPr>
            <w:tcW w:w="1134" w:type="dxa"/>
          </w:tcPr>
          <w:p w14:paraId="7009603A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55F81A59" w14:textId="77777777" w:rsidTr="0034352D">
        <w:tc>
          <w:tcPr>
            <w:tcW w:w="1413" w:type="dxa"/>
          </w:tcPr>
          <w:p w14:paraId="2A89DE10" w14:textId="57026AE4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3608-1412</w:t>
            </w:r>
            <w:r w:rsidR="00167152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618CB5B" w14:textId="367C160F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5</w:t>
            </w:r>
            <w:r w:rsidR="00A90F00">
              <w:rPr>
                <w:rFonts w:ascii="Times" w:hAnsi="Times" w:cs="Times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003E16BD" w14:textId="52C1191E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8A65FB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68FAF85F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7F1738B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ND6</w:t>
            </w:r>
          </w:p>
        </w:tc>
        <w:tc>
          <w:tcPr>
            <w:tcW w:w="2410" w:type="dxa"/>
          </w:tcPr>
          <w:p w14:paraId="38E6C0E8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</w:tcPr>
          <w:p w14:paraId="07835F9F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2FE6AB52" w14:textId="77777777" w:rsidTr="0034352D">
        <w:tc>
          <w:tcPr>
            <w:tcW w:w="1413" w:type="dxa"/>
          </w:tcPr>
          <w:p w14:paraId="2A179C07" w14:textId="26AF0C23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4127-1419</w:t>
            </w:r>
            <w:r w:rsidR="00167152">
              <w:rPr>
                <w:rFonts w:ascii="Times" w:hAnsi="Times" w:cs="Times"/>
                <w:sz w:val="20"/>
                <w:szCs w:val="20"/>
              </w:rPr>
              <w:t>5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6C98E42" w14:textId="78B78688" w:rsidR="006F7645" w:rsidRPr="009E52CD" w:rsidRDefault="00A90F00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5D637263" w14:textId="37942F6C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8A65FB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4B2815D5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BDA6C5C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E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uc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657BF969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134" w:type="dxa"/>
          </w:tcPr>
          <w:p w14:paraId="601C11E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7726CD75" w14:textId="77777777" w:rsidTr="0034352D">
        <w:tc>
          <w:tcPr>
            <w:tcW w:w="1413" w:type="dxa"/>
          </w:tcPr>
          <w:p w14:paraId="3F4746AD" w14:textId="2D9D13C3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4200-1534</w:t>
            </w:r>
            <w:r w:rsidR="001671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C6F252E" w14:textId="2A070CFA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14</w:t>
            </w:r>
            <w:r w:rsidR="00A90F00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EF21061" w14:textId="37A25541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052D0B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76B3BB1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DS     </w:t>
            </w:r>
          </w:p>
        </w:tc>
        <w:tc>
          <w:tcPr>
            <w:tcW w:w="1701" w:type="dxa"/>
          </w:tcPr>
          <w:p w14:paraId="17DDE911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YT-B </w:t>
            </w:r>
          </w:p>
        </w:tc>
        <w:tc>
          <w:tcPr>
            <w:tcW w:w="2410" w:type="dxa"/>
          </w:tcPr>
          <w:p w14:paraId="3742FD01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cytochrome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b  </w:t>
            </w:r>
          </w:p>
        </w:tc>
        <w:tc>
          <w:tcPr>
            <w:tcW w:w="1134" w:type="dxa"/>
          </w:tcPr>
          <w:p w14:paraId="1FF0E25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F7645" w:rsidRPr="009E52CD" w14:paraId="46172B44" w14:textId="77777777" w:rsidTr="0034352D">
        <w:tc>
          <w:tcPr>
            <w:tcW w:w="1413" w:type="dxa"/>
          </w:tcPr>
          <w:p w14:paraId="26A4FCC3" w14:textId="2A9EEF18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5344-1541</w:t>
            </w:r>
            <w:r w:rsidR="00167152">
              <w:rPr>
                <w:rFonts w:ascii="Times" w:hAnsi="Times" w:cs="Times"/>
                <w:sz w:val="20"/>
                <w:szCs w:val="20"/>
              </w:rPr>
              <w:t>0</w:t>
            </w:r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281970A" w14:textId="3BF70EF1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6</w:t>
            </w:r>
            <w:r w:rsidR="00A90F00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08C1813" w14:textId="3C46AA98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052D0B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798468A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7AF505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T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gu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4BA90D44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Thr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F6EBB60" w14:textId="77777777" w:rsidR="006F7645" w:rsidRPr="009E52CD" w:rsidRDefault="006F7645" w:rsidP="006F7645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9E52CD" w:rsidRPr="009E52CD" w14:paraId="3A19F7E6" w14:textId="77777777" w:rsidTr="0034352D">
        <w:tc>
          <w:tcPr>
            <w:tcW w:w="1413" w:type="dxa"/>
          </w:tcPr>
          <w:p w14:paraId="01E39DEF" w14:textId="6127A6EA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5411-154</w:t>
            </w:r>
            <w:r w:rsidR="00167152">
              <w:rPr>
                <w:rFonts w:ascii="Times" w:hAnsi="Times" w:cs="Times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142E7F37" w14:textId="71B81819" w:rsidR="009E52CD" w:rsidRPr="009E52CD" w:rsidRDefault="00A90F00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56D32CF6" w14:textId="5E264046" w:rsidR="009E52CD" w:rsidRPr="009E52CD" w:rsidRDefault="006F7645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7E70AAE3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4358B848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P</w:t>
            </w:r>
            <w:proofErr w:type="spellEnd"/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ugg</w:t>
            </w:r>
            <w:proofErr w:type="spellEnd"/>
            <w:r w:rsidRPr="009E52CD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2410" w:type="dxa"/>
          </w:tcPr>
          <w:p w14:paraId="3DA278B3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9E52CD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9E52CD">
              <w:rPr>
                <w:rFonts w:ascii="Times" w:hAnsi="Times" w:cs="Times"/>
                <w:sz w:val="20"/>
                <w:szCs w:val="20"/>
              </w:rPr>
              <w:t xml:space="preserve">-Pro </w:t>
            </w:r>
          </w:p>
        </w:tc>
        <w:tc>
          <w:tcPr>
            <w:tcW w:w="1134" w:type="dxa"/>
          </w:tcPr>
          <w:p w14:paraId="1CFD3D00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9E52CD" w:rsidRPr="009E52CD" w14:paraId="0B92C708" w14:textId="77777777" w:rsidTr="0034352D">
        <w:tc>
          <w:tcPr>
            <w:tcW w:w="1413" w:type="dxa"/>
          </w:tcPr>
          <w:p w14:paraId="114816A9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15480-16412 </w:t>
            </w:r>
          </w:p>
        </w:tc>
        <w:tc>
          <w:tcPr>
            <w:tcW w:w="1134" w:type="dxa"/>
          </w:tcPr>
          <w:p w14:paraId="159A1EA6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933</w:t>
            </w:r>
          </w:p>
        </w:tc>
        <w:tc>
          <w:tcPr>
            <w:tcW w:w="1276" w:type="dxa"/>
          </w:tcPr>
          <w:p w14:paraId="54968432" w14:textId="1354A59C" w:rsidR="009E52CD" w:rsidRPr="009E52CD" w:rsidRDefault="006F7645" w:rsidP="00DB2E7E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D5A4D5A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NCCR</w:t>
            </w:r>
          </w:p>
        </w:tc>
        <w:tc>
          <w:tcPr>
            <w:tcW w:w="1701" w:type="dxa"/>
          </w:tcPr>
          <w:p w14:paraId="7C5651B4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 xml:space="preserve">Control </w:t>
            </w:r>
            <w:proofErr w:type="spellStart"/>
            <w:r w:rsidRPr="009E52CD">
              <w:rPr>
                <w:rFonts w:ascii="Times" w:hAnsi="Times" w:cs="Times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410" w:type="dxa"/>
          </w:tcPr>
          <w:p w14:paraId="168968B2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822358" w14:textId="77777777" w:rsidR="009E52CD" w:rsidRPr="009E52CD" w:rsidRDefault="009E52CD" w:rsidP="00DB2E7E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9E52CD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</w:tbl>
    <w:p w14:paraId="18EA2C24" w14:textId="77777777" w:rsidR="00901D79" w:rsidRPr="009E52CD" w:rsidRDefault="00901D79" w:rsidP="00DB2E7E">
      <w:pPr>
        <w:spacing w:line="276" w:lineRule="auto"/>
        <w:rPr>
          <w:rFonts w:ascii="Times" w:hAnsi="Times" w:cs="Times"/>
        </w:rPr>
      </w:pPr>
    </w:p>
    <w:sectPr w:rsidR="00901D79" w:rsidRPr="009E5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2CD"/>
    <w:rsid w:val="00167152"/>
    <w:rsid w:val="00233D00"/>
    <w:rsid w:val="0034352D"/>
    <w:rsid w:val="00564F81"/>
    <w:rsid w:val="00697674"/>
    <w:rsid w:val="006F7645"/>
    <w:rsid w:val="00766C00"/>
    <w:rsid w:val="00901D79"/>
    <w:rsid w:val="009E52CD"/>
    <w:rsid w:val="00A90F00"/>
    <w:rsid w:val="00DB2E7E"/>
    <w:rsid w:val="00E3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8505EA"/>
  <w15:chartTrackingRefBased/>
  <w15:docId w15:val="{3BBF61CA-D51F-4EE7-8ABD-B8BEEE74C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2CD"/>
  </w:style>
  <w:style w:type="paragraph" w:styleId="Balk1">
    <w:name w:val="heading 1"/>
    <w:basedOn w:val="Normal"/>
    <w:next w:val="Normal"/>
    <w:link w:val="Balk1Char"/>
    <w:uiPriority w:val="9"/>
    <w:qFormat/>
    <w:rsid w:val="009E5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E5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E52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E5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E52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E5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E5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E5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E5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E52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E52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E52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E52CD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E52CD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E52C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E52C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E52C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E52C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E5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E5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E5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E5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E5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E52C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E52C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E52CD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E52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E52CD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E52CD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9E5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</dc:creator>
  <cp:keywords/>
  <dc:description/>
  <cp:lastModifiedBy>DERYA</cp:lastModifiedBy>
  <cp:revision>6</cp:revision>
  <dcterms:created xsi:type="dcterms:W3CDTF">2025-09-27T16:56:00Z</dcterms:created>
  <dcterms:modified xsi:type="dcterms:W3CDTF">2026-03-14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b7ce88-05ab-4d24-8e03-a688d9671873</vt:lpwstr>
  </property>
</Properties>
</file>